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C0D" w:rsidRDefault="00485C0D" w:rsidP="00485C0D">
      <w:pPr>
        <w:widowControl w:val="0"/>
        <w:rPr>
          <w:b/>
          <w:kern w:val="2"/>
          <w:sz w:val="21"/>
          <w:szCs w:val="21"/>
          <w:lang w:val="en-US" w:eastAsia="zh-CN"/>
        </w:rPr>
      </w:pPr>
      <w:r w:rsidRPr="00D75829">
        <w:rPr>
          <w:rFonts w:hint="eastAsia"/>
          <w:b/>
          <w:kern w:val="2"/>
          <w:sz w:val="21"/>
          <w:szCs w:val="21"/>
          <w:lang w:val="en-US" w:eastAsia="zh-CN"/>
        </w:rPr>
        <w:t>S</w:t>
      </w:r>
      <w:r>
        <w:rPr>
          <w:rFonts w:hint="eastAsia"/>
          <w:b/>
          <w:kern w:val="2"/>
          <w:sz w:val="21"/>
          <w:szCs w:val="21"/>
          <w:lang w:val="en-US" w:eastAsia="zh-CN"/>
        </w:rPr>
        <w:t>4</w:t>
      </w:r>
      <w:r w:rsidRPr="00FC45F3">
        <w:rPr>
          <w:rFonts w:hint="eastAsia"/>
          <w:b/>
          <w:kern w:val="2"/>
          <w:sz w:val="21"/>
          <w:szCs w:val="21"/>
          <w:lang w:val="en-US" w:eastAsia="zh-CN"/>
        </w:rPr>
        <w:t xml:space="preserve"> </w:t>
      </w:r>
      <w:r w:rsidRPr="00D75829">
        <w:rPr>
          <w:rFonts w:hint="eastAsia"/>
          <w:b/>
          <w:kern w:val="2"/>
          <w:sz w:val="21"/>
          <w:szCs w:val="21"/>
          <w:lang w:val="en-US" w:eastAsia="zh-CN"/>
        </w:rPr>
        <w:t>T</w:t>
      </w:r>
      <w:r w:rsidRPr="00D75829">
        <w:rPr>
          <w:b/>
          <w:kern w:val="2"/>
          <w:sz w:val="21"/>
          <w:szCs w:val="21"/>
          <w:lang w:val="en-US" w:eastAsia="zh-CN"/>
        </w:rPr>
        <w:t>able</w:t>
      </w:r>
      <w:r w:rsidRPr="00FC45F3">
        <w:rPr>
          <w:rFonts w:hint="eastAsia"/>
          <w:b/>
          <w:kern w:val="2"/>
          <w:sz w:val="21"/>
          <w:szCs w:val="21"/>
          <w:lang w:val="en-US" w:eastAsia="zh-CN"/>
        </w:rPr>
        <w:t>.</w:t>
      </w:r>
      <w:r w:rsidRPr="00D75829">
        <w:rPr>
          <w:b/>
          <w:kern w:val="2"/>
          <w:sz w:val="21"/>
          <w:szCs w:val="21"/>
          <w:lang w:val="en-US" w:eastAsia="zh-CN"/>
        </w:rPr>
        <w:t xml:space="preserve"> Diabetes remission, clinical status of diabetes resolution, co</w:t>
      </w:r>
      <w:r w:rsidRPr="00D75829">
        <w:rPr>
          <w:rFonts w:hint="eastAsia"/>
          <w:b/>
          <w:kern w:val="2"/>
          <w:sz w:val="21"/>
          <w:szCs w:val="21"/>
          <w:lang w:val="en-US" w:eastAsia="zh-CN"/>
        </w:rPr>
        <w:t>-</w:t>
      </w:r>
      <w:r w:rsidRPr="00D75829">
        <w:rPr>
          <w:b/>
          <w:kern w:val="2"/>
          <w:sz w:val="21"/>
          <w:szCs w:val="21"/>
          <w:lang w:val="en-US" w:eastAsia="zh-CN"/>
        </w:rPr>
        <w:t>morbid</w:t>
      </w:r>
      <w:r w:rsidRPr="00D75829">
        <w:rPr>
          <w:rFonts w:hint="eastAsia"/>
          <w:b/>
          <w:kern w:val="2"/>
          <w:sz w:val="21"/>
          <w:szCs w:val="21"/>
          <w:lang w:val="en-US" w:eastAsia="zh-CN"/>
        </w:rPr>
        <w:t>ity</w:t>
      </w:r>
      <w:r w:rsidRPr="00D75829">
        <w:rPr>
          <w:b/>
          <w:kern w:val="2"/>
          <w:sz w:val="21"/>
          <w:szCs w:val="21"/>
          <w:lang w:val="en-US" w:eastAsia="zh-CN"/>
        </w:rPr>
        <w:t xml:space="preserve"> changes and safety of surgery in </w:t>
      </w:r>
      <w:r>
        <w:rPr>
          <w:rFonts w:hint="eastAsia"/>
          <w:b/>
          <w:kern w:val="2"/>
          <w:sz w:val="21"/>
          <w:szCs w:val="21"/>
          <w:lang w:val="en-US" w:eastAsia="zh-CN"/>
        </w:rPr>
        <w:t>the</w:t>
      </w:r>
      <w:r w:rsidRPr="00D75829">
        <w:rPr>
          <w:b/>
          <w:kern w:val="2"/>
          <w:sz w:val="21"/>
          <w:szCs w:val="21"/>
          <w:lang w:val="en-US" w:eastAsia="zh-CN"/>
        </w:rPr>
        <w:t xml:space="preserve">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67"/>
        <w:gridCol w:w="1243"/>
        <w:gridCol w:w="2755"/>
        <w:gridCol w:w="3775"/>
        <w:gridCol w:w="12"/>
        <w:gridCol w:w="1002"/>
        <w:gridCol w:w="1082"/>
        <w:gridCol w:w="912"/>
        <w:gridCol w:w="1110"/>
        <w:gridCol w:w="832"/>
      </w:tblGrid>
      <w:tr w:rsidR="00485C0D" w:rsidRPr="00D75829" w:rsidTr="00485C0D">
        <w:trPr>
          <w:trHeight w:val="276"/>
        </w:trPr>
        <w:tc>
          <w:tcPr>
            <w:tcW w:w="0" w:type="auto"/>
            <w:vMerge w:val="restart"/>
            <w:vAlign w:val="center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Included studies</w:t>
            </w:r>
          </w:p>
        </w:tc>
        <w:tc>
          <w:tcPr>
            <w:tcW w:w="1243" w:type="dxa"/>
            <w:vMerge w:val="restart"/>
            <w:vAlign w:val="center"/>
          </w:tcPr>
          <w:p w:rsidR="00485C0D" w:rsidRDefault="00485C0D" w:rsidP="00824127">
            <w:pPr>
              <w:widowControl w:val="0"/>
              <w:ind w:leftChars="47" w:left="113" w:rightChars="52" w:right="125" w:firstLineChars="57" w:firstLine="114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Insulin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 xml:space="preserve"> u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sers before surgery</w:t>
            </w:r>
          </w:p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(%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, n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530" w:type="dxa"/>
            <w:gridSpan w:val="2"/>
            <w:vMerge w:val="restart"/>
            <w:vAlign w:val="center"/>
          </w:tcPr>
          <w:p w:rsidR="00485C0D" w:rsidRPr="00D75829" w:rsidRDefault="00485C0D" w:rsidP="00824127">
            <w:pPr>
              <w:widowControl w:val="0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Diabetes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 xml:space="preserve"> related </w:t>
            </w:r>
            <w:r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c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o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-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morbidities and complication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Remission (%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, n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485C0D" w:rsidRPr="00D75829" w:rsidRDefault="00485C0D" w:rsidP="00824127">
            <w:pPr>
              <w:widowControl w:val="0"/>
              <w:ind w:leftChars="-14" w:left="2" w:hangingChars="18" w:hanging="36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 xml:space="preserve">Patients off 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medication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 xml:space="preserve"> (%, n)</w:t>
            </w:r>
          </w:p>
        </w:tc>
        <w:tc>
          <w:tcPr>
            <w:tcW w:w="0" w:type="auto"/>
            <w:vMerge w:val="restart"/>
            <w:vAlign w:val="center"/>
          </w:tcPr>
          <w:p w:rsidR="00485C0D" w:rsidRPr="00D75829" w:rsidRDefault="00485C0D" w:rsidP="00824127">
            <w:pPr>
              <w:widowControl w:val="0"/>
              <w:ind w:left="82" w:hangingChars="41" w:hanging="82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Insulin users after surgery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(%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, n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:rsidR="00485C0D" w:rsidRPr="00D75829" w:rsidRDefault="00485C0D" w:rsidP="00824127">
            <w:pPr>
              <w:widowControl w:val="0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 xml:space="preserve">Safety of </w:t>
            </w:r>
            <w:r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s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urgery</w:t>
            </w:r>
          </w:p>
        </w:tc>
      </w:tr>
      <w:tr w:rsidR="00485C0D" w:rsidRPr="00D75829" w:rsidTr="00485C0D">
        <w:trPr>
          <w:trHeight w:val="244"/>
        </w:trPr>
        <w:tc>
          <w:tcPr>
            <w:tcW w:w="0" w:type="auto"/>
            <w:vMerge/>
            <w:vAlign w:val="center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243" w:type="dxa"/>
            <w:vMerge/>
            <w:vAlign w:val="center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6530" w:type="dxa"/>
            <w:gridSpan w:val="2"/>
            <w:vMerge/>
            <w:vAlign w:val="center"/>
          </w:tcPr>
          <w:p w:rsidR="00485C0D" w:rsidRPr="00D75829" w:rsidRDefault="00485C0D" w:rsidP="00824127">
            <w:pPr>
              <w:widowControl w:val="0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jc w:val="center"/>
              <w:rPr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/>
            <w:vAlign w:val="center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/>
            <w:vAlign w:val="center"/>
          </w:tcPr>
          <w:p w:rsidR="00485C0D" w:rsidRPr="00D75829" w:rsidRDefault="00485C0D" w:rsidP="00824127">
            <w:pPr>
              <w:widowControl w:val="0"/>
              <w:ind w:left="82" w:hangingChars="41" w:hanging="82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85C0D" w:rsidRPr="00D75829" w:rsidRDefault="00485C0D" w:rsidP="00824127">
            <w:pPr>
              <w:widowControl w:val="0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 xml:space="preserve">Surgical </w:t>
            </w:r>
            <w:r w:rsidRPr="00D75829"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c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omplication rate (%)</w:t>
            </w:r>
          </w:p>
        </w:tc>
        <w:tc>
          <w:tcPr>
            <w:tcW w:w="0" w:type="auto"/>
            <w:vMerge w:val="restart"/>
            <w:vAlign w:val="center"/>
          </w:tcPr>
          <w:p w:rsidR="00485C0D" w:rsidRPr="00D75829" w:rsidRDefault="00485C0D" w:rsidP="00824127">
            <w:pPr>
              <w:widowControl w:val="0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Mortality</w:t>
            </w:r>
          </w:p>
        </w:tc>
      </w:tr>
      <w:tr w:rsidR="00485C0D" w:rsidRPr="00D75829" w:rsidTr="00485C0D">
        <w:trPr>
          <w:trHeight w:val="548"/>
        </w:trPr>
        <w:tc>
          <w:tcPr>
            <w:tcW w:w="0" w:type="auto"/>
            <w:vMerge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jc w:val="both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243" w:type="dxa"/>
            <w:vMerge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jc w:val="both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2755" w:type="dxa"/>
            <w:vAlign w:val="center"/>
          </w:tcPr>
          <w:p w:rsidR="00485C0D" w:rsidRPr="00D75829" w:rsidRDefault="00485C0D" w:rsidP="00824127">
            <w:pPr>
              <w:widowControl w:val="0"/>
              <w:ind w:leftChars="65" w:left="156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 xml:space="preserve">Status before </w:t>
            </w:r>
            <w:r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s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urgery</w:t>
            </w:r>
          </w:p>
        </w:tc>
        <w:tc>
          <w:tcPr>
            <w:tcW w:w="3775" w:type="dxa"/>
            <w:vAlign w:val="center"/>
          </w:tcPr>
          <w:p w:rsidR="00485C0D" w:rsidRPr="00D75829" w:rsidRDefault="00485C0D" w:rsidP="00824127">
            <w:pPr>
              <w:widowControl w:val="0"/>
              <w:ind w:leftChars="59" w:left="142"/>
              <w:jc w:val="center"/>
              <w:rPr>
                <w:b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 xml:space="preserve">Improvement rate after </w:t>
            </w:r>
            <w:r>
              <w:rPr>
                <w:rFonts w:hint="eastAsia"/>
                <w:b/>
                <w:kern w:val="2"/>
                <w:sz w:val="20"/>
                <w:szCs w:val="20"/>
                <w:lang w:val="en-US" w:eastAsia="zh-CN"/>
              </w:rPr>
              <w:t>s</w:t>
            </w:r>
            <w:r w:rsidRPr="00D75829">
              <w:rPr>
                <w:b/>
                <w:kern w:val="2"/>
                <w:sz w:val="20"/>
                <w:szCs w:val="20"/>
                <w:lang w:val="en-US" w:eastAsia="zh-CN"/>
              </w:rPr>
              <w:t>urgery</w:t>
            </w:r>
          </w:p>
        </w:tc>
        <w:tc>
          <w:tcPr>
            <w:tcW w:w="0" w:type="auto"/>
            <w:gridSpan w:val="2"/>
            <w:vMerge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jc w:val="both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/>
          </w:tcPr>
          <w:p w:rsidR="00485C0D" w:rsidRPr="00D75829" w:rsidRDefault="00485C0D" w:rsidP="00824127">
            <w:pPr>
              <w:widowControl w:val="0"/>
              <w:ind w:left="82" w:hangingChars="41" w:hanging="82"/>
              <w:jc w:val="both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/>
          </w:tcPr>
          <w:p w:rsidR="00485C0D" w:rsidRPr="00D75829" w:rsidRDefault="00485C0D" w:rsidP="00824127">
            <w:pPr>
              <w:widowControl w:val="0"/>
              <w:jc w:val="both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Merge/>
          </w:tcPr>
          <w:p w:rsidR="00485C0D" w:rsidRPr="00D75829" w:rsidRDefault="00485C0D" w:rsidP="00824127">
            <w:pPr>
              <w:widowControl w:val="0"/>
              <w:jc w:val="both"/>
              <w:rPr>
                <w:b/>
                <w:kern w:val="2"/>
                <w:sz w:val="20"/>
                <w:szCs w:val="20"/>
                <w:lang w:val="en-US" w:eastAsia="zh-CN"/>
              </w:rPr>
            </w:pPr>
          </w:p>
        </w:tc>
      </w:tr>
      <w:tr w:rsidR="00485C0D" w:rsidRPr="00D75829" w:rsidTr="00485C0D">
        <w:trPr>
          <w:trHeight w:val="257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Ramos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0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9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8/2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257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Depaula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44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30/69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 w:right="-19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Dyslipedemia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72.5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50)</w:t>
            </w:r>
          </w:p>
          <w:p w:rsidR="00485C0D" w:rsidRPr="00D75829" w:rsidRDefault="00485C0D" w:rsidP="00824127">
            <w:pPr>
              <w:widowControl w:val="0"/>
              <w:ind w:leftChars="65" w:left="156" w:right="-19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Hypertension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66.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6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Retinopathy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26.1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8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Neuropathy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24.6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7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Microalbuminuria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8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55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Macroalbuminuria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2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4)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Hypertension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controll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91.3 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(n=42)</w:t>
            </w:r>
          </w:p>
          <w:p w:rsidR="00485C0D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Hyper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cholesterolemia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normaliz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95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(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n=47)</w:t>
            </w:r>
          </w:p>
          <w:p w:rsidR="00485C0D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H</w:t>
            </w:r>
            <w:r>
              <w:rPr>
                <w:kern w:val="2"/>
                <w:sz w:val="20"/>
                <w:szCs w:val="20"/>
                <w:lang w:val="en-US" w:eastAsia="zh-CN"/>
              </w:rPr>
              <w:t>yper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triglyceridemia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normaliz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92% (n=46)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Retinopathy resolv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44.4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8)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Microalbuminuria resolv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87.5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8)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Macroalbuminuria was completely resolved.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europathy resolv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70.5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2)</w:t>
            </w:r>
          </w:p>
        </w:tc>
        <w:tc>
          <w:tcPr>
            <w:tcW w:w="0" w:type="auto"/>
            <w:tcBorders>
              <w:righ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65.2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5/69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95.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66/69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0/3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7.2%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257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Geloneze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10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2/12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 w:right="-19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Dyslipedemia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 100%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(n=12/12)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All patients’ value decreased than pre-operative period.</w:t>
            </w:r>
          </w:p>
        </w:tc>
        <w:tc>
          <w:tcPr>
            <w:tcW w:w="0" w:type="auto"/>
            <w:tcBorders>
              <w:righ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6.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2/12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16.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2/12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25%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270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Lee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33.34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2/6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 w:firstLine="9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0/2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33.3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%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270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Kim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4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/10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 w:firstLine="9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7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7/1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257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Scopirano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53.34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8/15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Hypertension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33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5/15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Hyper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triglyceridemia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2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3/15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Hyper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cholesterolemia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53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8/15)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Hypertension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controll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20% (n=3/15).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H</w:t>
            </w:r>
            <w:r>
              <w:rPr>
                <w:kern w:val="2"/>
                <w:sz w:val="20"/>
                <w:szCs w:val="20"/>
                <w:lang w:val="en-US" w:eastAsia="zh-CN"/>
              </w:rPr>
              <w:t>yper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triglyceridemia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normaliz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 0%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(0/15)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Hyper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cholesterolemia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kern w:val="2"/>
                <w:sz w:val="20"/>
                <w:szCs w:val="20"/>
                <w:lang w:val="en-US" w:eastAsia="zh-CN"/>
              </w:rPr>
              <w:t>normaliz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 100%</w:t>
            </w:r>
            <w:r>
              <w:rPr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8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/8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gridSpan w:val="2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2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/15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26.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/15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37.5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3/8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6.6%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404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avarette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10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0/10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Dyslipedemia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9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9/10)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All patients’ value was normalized in postoperative period.</w:t>
            </w:r>
          </w:p>
        </w:tc>
        <w:tc>
          <w:tcPr>
            <w:tcW w:w="0" w:type="auto"/>
            <w:gridSpan w:val="2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4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</w:t>
            </w:r>
            <w:r w:rsidRPr="00D75829">
              <w:rPr>
                <w:rFonts w:hint="eastAsia"/>
                <w:kern w:val="2"/>
                <w:sz w:val="20"/>
                <w:szCs w:val="20"/>
                <w:lang w:val="en-US" w:eastAsia="zh-CN"/>
              </w:rPr>
              <w:t>n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=4/1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4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/1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0/1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10%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404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color w:val="000000"/>
                <w:kern w:val="2"/>
                <w:sz w:val="20"/>
                <w:szCs w:val="20"/>
                <w:lang w:val="en-US" w:eastAsia="zh-CN"/>
              </w:rPr>
              <w:t>M.García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7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0/13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Dyslipedemia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38.46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5/13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Hypertension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92.3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2/13)</w:t>
            </w:r>
          </w:p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Heart 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d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is</w:t>
            </w:r>
            <w:r>
              <w:rPr>
                <w:kern w:val="2"/>
                <w:sz w:val="20"/>
                <w:szCs w:val="20"/>
                <w:lang w:val="en-US" w:eastAsia="zh-CN"/>
              </w:rPr>
              <w:t>ease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: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38.46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5/13)</w:t>
            </w:r>
          </w:p>
        </w:tc>
        <w:tc>
          <w:tcPr>
            <w:tcW w:w="3775" w:type="dxa"/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Serum level of 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cholesterol</w:t>
            </w:r>
            <w:r>
              <w:rPr>
                <w:kern w:val="2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triglyceride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&amp; LDL decreased significantly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Hypertension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controlled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100% (n=12/12)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Medication for heart disease decreased.</w:t>
            </w:r>
          </w:p>
        </w:tc>
        <w:tc>
          <w:tcPr>
            <w:tcW w:w="0" w:type="auto"/>
            <w:gridSpan w:val="2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77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0/13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23.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kern w:val="2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3/13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10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0/1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404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color w:val="000000"/>
                <w:kern w:val="2"/>
                <w:sz w:val="20"/>
                <w:szCs w:val="20"/>
                <w:lang w:val="en-US" w:eastAsia="zh-CN"/>
              </w:rPr>
              <w:t>J.B.Dixon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31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32/103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gridSpan w:val="2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30.1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31/103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1.9%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788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C.Shrestha et 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24.2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8/33)</w:t>
            </w:r>
          </w:p>
        </w:tc>
        <w:tc>
          <w:tcPr>
            <w:tcW w:w="2755" w:type="dxa"/>
          </w:tcPr>
          <w:p w:rsidR="00485C0D" w:rsidRPr="00D75829" w:rsidRDefault="00485C0D" w:rsidP="00824127">
            <w:pPr>
              <w:widowControl w:val="0"/>
              <w:ind w:leftChars="65" w:left="15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D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yslipedemia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: 100%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 (n=33/33)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All patients showed significant reduction in 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triglyceride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.</w:t>
            </w:r>
          </w:p>
          <w:p w:rsidR="00485C0D" w:rsidRPr="00D75829" w:rsidRDefault="00485C0D" w:rsidP="00824127">
            <w:pPr>
              <w:widowControl w:val="0"/>
              <w:ind w:leftChars="59" w:left="142" w:rightChars="49" w:right="118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 xml:space="preserve">All patients’ value regarding 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cholesterol d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ecreased than baseline.</w:t>
            </w:r>
          </w:p>
        </w:tc>
        <w:tc>
          <w:tcPr>
            <w:tcW w:w="0" w:type="auto"/>
            <w:gridSpan w:val="2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24.2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8/33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5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4/8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None</w:t>
            </w:r>
          </w:p>
        </w:tc>
      </w:tr>
      <w:tr w:rsidR="00485C0D" w:rsidRPr="00D75829" w:rsidTr="00485C0D">
        <w:trPr>
          <w:trHeight w:val="543"/>
        </w:trPr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1" w:left="2" w:rightChars="34" w:right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243" w:type="dxa"/>
          </w:tcPr>
          <w:p w:rsidR="00485C0D" w:rsidRPr="00D75829" w:rsidRDefault="00485C0D" w:rsidP="00824127">
            <w:pPr>
              <w:widowControl w:val="0"/>
              <w:ind w:leftChars="47" w:left="113" w:rightChars="52" w:right="125" w:firstLineChars="57" w:firstLine="114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42.8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16/271</w:t>
            </w:r>
            <w:r w:rsidRPr="00D75829">
              <w:rPr>
                <w:rFonts w:hint="eastAsia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530" w:type="dxa"/>
            <w:gridSpan w:val="2"/>
          </w:tcPr>
          <w:p w:rsidR="00485C0D" w:rsidRPr="00D75829" w:rsidRDefault="00485C0D" w:rsidP="00824127">
            <w:pPr>
              <w:widowControl w:val="0"/>
              <w:rPr>
                <w:caps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gridSpan w:val="2"/>
          </w:tcPr>
          <w:p w:rsidR="00485C0D" w:rsidRPr="00D75829" w:rsidRDefault="00485C0D" w:rsidP="00824127">
            <w:pPr>
              <w:widowControl w:val="0"/>
              <w:ind w:leftChars="1" w:left="2" w:firstLineChars="35" w:firstLine="7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44.3% (n=103/232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Chars="29" w:left="70" w:firstLineChars="33" w:firstLine="66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64.3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03/160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ind w:left="82" w:hangingChars="41" w:hanging="82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12.0%</w:t>
            </w: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D75829">
              <w:rPr>
                <w:kern w:val="2"/>
                <w:sz w:val="20"/>
                <w:szCs w:val="20"/>
                <w:lang w:val="en-US" w:eastAsia="zh-CN"/>
              </w:rPr>
              <w:t>(n=19/158)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6.2%</w:t>
            </w:r>
          </w:p>
        </w:tc>
        <w:tc>
          <w:tcPr>
            <w:tcW w:w="0" w:type="auto"/>
          </w:tcPr>
          <w:p w:rsidR="00485C0D" w:rsidRPr="00D75829" w:rsidRDefault="00485C0D" w:rsidP="00824127">
            <w:pPr>
              <w:widowControl w:val="0"/>
              <w:rPr>
                <w:kern w:val="2"/>
                <w:sz w:val="20"/>
                <w:szCs w:val="20"/>
                <w:lang w:val="en-US" w:eastAsia="zh-CN"/>
              </w:rPr>
            </w:pPr>
            <w:r w:rsidRPr="00D75829">
              <w:rPr>
                <w:kern w:val="2"/>
                <w:sz w:val="20"/>
                <w:szCs w:val="20"/>
                <w:lang w:val="en-US" w:eastAsia="zh-CN"/>
              </w:rPr>
              <w:t>0%</w:t>
            </w:r>
          </w:p>
        </w:tc>
      </w:tr>
    </w:tbl>
    <w:p w:rsidR="0042003B" w:rsidRDefault="00485C0D">
      <w:r>
        <w:rPr>
          <w:rFonts w:hint="eastAsia"/>
          <w:sz w:val="21"/>
          <w:szCs w:val="21"/>
          <w:lang w:val="en-US" w:eastAsia="zh-CN"/>
        </w:rPr>
        <w:t xml:space="preserve">LDL = </w:t>
      </w:r>
      <w:r w:rsidRPr="00E14424">
        <w:rPr>
          <w:sz w:val="21"/>
          <w:szCs w:val="21"/>
          <w:lang w:val="en-US" w:eastAsia="zh-CN"/>
        </w:rPr>
        <w:t>low-density lipoprotein</w:t>
      </w:r>
      <w:r>
        <w:rPr>
          <w:rFonts w:hint="eastAsia"/>
          <w:sz w:val="21"/>
          <w:szCs w:val="21"/>
          <w:lang w:val="en-US" w:eastAsia="zh-CN"/>
        </w:rPr>
        <w:t>; NA = not available</w:t>
      </w:r>
    </w:p>
    <w:sectPr w:rsidR="0042003B" w:rsidSect="00485C0D">
      <w:footerReference w:type="default" r:id="rId4"/>
      <w:pgSz w:w="15840" w:h="12240" w:orient="landscape"/>
      <w:pgMar w:top="431" w:right="720" w:bottom="851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8D5" w:rsidRDefault="00485C0D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C68D5" w:rsidRDefault="00485C0D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85C0D"/>
    <w:rsid w:val="0042003B"/>
    <w:rsid w:val="00485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C0D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485C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485C0D"/>
    <w:rPr>
      <w:rFonts w:ascii="Times New Roman" w:eastAsia="宋体" w:hAnsi="Times New Roman" w:cs="Times New Roman"/>
      <w:kern w:val="0"/>
      <w:sz w:val="18"/>
      <w:szCs w:val="18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60</Characters>
  <Application>Microsoft Office Word</Application>
  <DocSecurity>0</DocSecurity>
  <Lines>18</Lines>
  <Paragraphs>5</Paragraphs>
  <ScaleCrop>false</ScaleCrop>
  <Company>Microsoft</Company>
  <LinksUpToDate>false</LinksUpToDate>
  <CharactersWithSpaces>2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yu Li</dc:creator>
  <cp:lastModifiedBy>Sheyu Li</cp:lastModifiedBy>
  <cp:revision>1</cp:revision>
  <dcterms:created xsi:type="dcterms:W3CDTF">2015-06-20T18:15:00Z</dcterms:created>
  <dcterms:modified xsi:type="dcterms:W3CDTF">2015-06-20T18:16:00Z</dcterms:modified>
</cp:coreProperties>
</file>